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71AC42" w14:textId="11719996" w:rsidR="00F50AD1" w:rsidRPr="00B674C0" w:rsidRDefault="00F50AD1" w:rsidP="00B674C0">
      <w:pPr>
        <w:jc w:val="center"/>
        <w:rPr>
          <w:b/>
          <w:bCs/>
          <w:sz w:val="28"/>
          <w:szCs w:val="32"/>
        </w:rPr>
      </w:pPr>
      <w:bookmarkStart w:id="0" w:name="_GoBack"/>
      <w:bookmarkEnd w:id="0"/>
      <w:r w:rsidRPr="00B674C0">
        <w:rPr>
          <w:rFonts w:hint="eastAsia"/>
          <w:b/>
          <w:bCs/>
          <w:sz w:val="28"/>
          <w:szCs w:val="32"/>
        </w:rPr>
        <w:t>P</w:t>
      </w:r>
      <w:r w:rsidRPr="00B674C0">
        <w:rPr>
          <w:b/>
          <w:bCs/>
          <w:sz w:val="28"/>
          <w:szCs w:val="32"/>
        </w:rPr>
        <w:t>AC-QOL</w:t>
      </w:r>
      <w:r w:rsidR="00B674C0" w:rsidRPr="00B674C0">
        <w:rPr>
          <w:b/>
          <w:bCs/>
          <w:sz w:val="28"/>
          <w:szCs w:val="32"/>
        </w:rPr>
        <w:t xml:space="preserve"> </w:t>
      </w:r>
      <w:r w:rsidR="00B674C0" w:rsidRPr="00B674C0">
        <w:rPr>
          <w:rFonts w:hint="eastAsia"/>
          <w:b/>
          <w:bCs/>
          <w:sz w:val="28"/>
          <w:szCs w:val="32"/>
        </w:rPr>
        <w:t>(</w:t>
      </w:r>
      <w:r w:rsidR="00B674C0" w:rsidRPr="00B674C0">
        <w:rPr>
          <w:b/>
          <w:bCs/>
          <w:sz w:val="28"/>
          <w:szCs w:val="32"/>
        </w:rPr>
        <w:t xml:space="preserve"> </w:t>
      </w:r>
      <w:r w:rsidRPr="00B674C0">
        <w:rPr>
          <w:rFonts w:hint="eastAsia"/>
          <w:b/>
          <w:bCs/>
          <w:sz w:val="28"/>
          <w:szCs w:val="32"/>
        </w:rPr>
        <w:t>P</w:t>
      </w:r>
      <w:r w:rsidRPr="00B674C0">
        <w:rPr>
          <w:b/>
          <w:bCs/>
          <w:sz w:val="28"/>
          <w:szCs w:val="32"/>
        </w:rPr>
        <w:t>ATIENT ASSESSMENT OF CONSTIPATION</w:t>
      </w:r>
      <w:r w:rsidR="00B674C0" w:rsidRPr="00B674C0">
        <w:rPr>
          <w:b/>
          <w:bCs/>
          <w:sz w:val="28"/>
          <w:szCs w:val="32"/>
        </w:rPr>
        <w:t xml:space="preserve"> )</w:t>
      </w:r>
    </w:p>
    <w:p w14:paraId="0006C7A0" w14:textId="4E1DD4B5" w:rsidR="00F50AD1" w:rsidRDefault="00F50AD1">
      <w:r>
        <w:t>T</w:t>
      </w:r>
      <w:r>
        <w:rPr>
          <w:rFonts w:hint="eastAsia"/>
        </w:rPr>
        <w:t>h</w:t>
      </w:r>
      <w:r>
        <w:t>e following questions are designed to measure the impact constipation has had on your daily life during the past 2 weeks. For each question, please tick one box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10"/>
        <w:gridCol w:w="666"/>
        <w:gridCol w:w="732"/>
        <w:gridCol w:w="1205"/>
        <w:gridCol w:w="812"/>
        <w:gridCol w:w="1071"/>
      </w:tblGrid>
      <w:tr w:rsidR="00F50AD1" w14:paraId="7CC0DAEF" w14:textId="77777777" w:rsidTr="00F50AD1">
        <w:tc>
          <w:tcPr>
            <w:tcW w:w="0" w:type="auto"/>
            <w:vAlign w:val="center"/>
          </w:tcPr>
          <w:p w14:paraId="4C15043F" w14:textId="0B14671C" w:rsidR="00F50AD1" w:rsidRDefault="00F50AD1" w:rsidP="00A35600">
            <w:pPr>
              <w:jc w:val="left"/>
            </w:pPr>
            <w:r>
              <w:t>The following questions ask you about the intensity of your symptoms. To what extent, during the past 2 weeks…</w:t>
            </w:r>
          </w:p>
        </w:tc>
        <w:tc>
          <w:tcPr>
            <w:tcW w:w="0" w:type="auto"/>
            <w:vAlign w:val="center"/>
          </w:tcPr>
          <w:p w14:paraId="7DF16CE2" w14:textId="77777777" w:rsidR="00F50AD1" w:rsidRDefault="00F50AD1" w:rsidP="00F50AD1">
            <w:pPr>
              <w:jc w:val="center"/>
            </w:pPr>
            <w:r>
              <w:t>Not at all</w:t>
            </w:r>
          </w:p>
          <w:p w14:paraId="5D50B3A3" w14:textId="31EB0806" w:rsidR="00F50AD1" w:rsidRDefault="00F50AD1" w:rsidP="00F50AD1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38B12646" w14:textId="10FF49F7" w:rsidR="00F50AD1" w:rsidRDefault="00F50AD1" w:rsidP="00F50AD1">
            <w:pPr>
              <w:jc w:val="center"/>
            </w:pPr>
            <w:r>
              <w:t>A little bit</w:t>
            </w:r>
          </w:p>
          <w:p w14:paraId="7C084A61" w14:textId="7F162E68" w:rsidR="00F50AD1" w:rsidRDefault="00F50AD1" w:rsidP="00F50AD1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7E9D16F9" w14:textId="3E2F9A2E" w:rsidR="00F50AD1" w:rsidRDefault="00F50AD1" w:rsidP="00F50AD1">
            <w:pPr>
              <w:jc w:val="center"/>
            </w:pPr>
            <w:r>
              <w:t>Moderately</w:t>
            </w:r>
          </w:p>
          <w:p w14:paraId="651A6718" w14:textId="433AAEC0" w:rsidR="00F50AD1" w:rsidRDefault="00F50AD1" w:rsidP="00F50AD1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063BCC71" w14:textId="77777777" w:rsidR="00F50AD1" w:rsidRDefault="00F50AD1" w:rsidP="00F50AD1">
            <w:pPr>
              <w:jc w:val="center"/>
            </w:pPr>
            <w:r>
              <w:t>Quite a bit</w:t>
            </w:r>
          </w:p>
          <w:p w14:paraId="40F1E74C" w14:textId="3F1ECBAE" w:rsidR="00F50AD1" w:rsidRDefault="00F50AD1" w:rsidP="00F50AD1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7DEE8452" w14:textId="28A722F3" w:rsidR="00F50AD1" w:rsidRDefault="00F50AD1" w:rsidP="00F50AD1">
            <w:pPr>
              <w:jc w:val="center"/>
            </w:pPr>
            <w:r>
              <w:t>Extremely</w:t>
            </w:r>
          </w:p>
          <w:p w14:paraId="1B4337D0" w14:textId="2EF48E28" w:rsidR="00F50AD1" w:rsidRDefault="00F50AD1" w:rsidP="00F50AD1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F50AD1" w14:paraId="4D93C71E" w14:textId="77777777" w:rsidTr="00F50AD1">
        <w:tc>
          <w:tcPr>
            <w:tcW w:w="0" w:type="auto"/>
            <w:vAlign w:val="center"/>
          </w:tcPr>
          <w:p w14:paraId="0D9C01C2" w14:textId="1040160E" w:rsidR="00F50AD1" w:rsidRDefault="00F50AD1" w:rsidP="00A35600">
            <w:pPr>
              <w:jc w:val="left"/>
            </w:pPr>
            <w:r>
              <w:rPr>
                <w:rFonts w:hint="eastAsia"/>
              </w:rPr>
              <w:t>1</w:t>
            </w:r>
            <w:r>
              <w:t>. have you felt bloated to the point of bursting?</w:t>
            </w:r>
          </w:p>
        </w:tc>
        <w:tc>
          <w:tcPr>
            <w:tcW w:w="0" w:type="auto"/>
            <w:vAlign w:val="center"/>
          </w:tcPr>
          <w:p w14:paraId="34FC1790" w14:textId="33E89EB8" w:rsidR="00F50AD1" w:rsidRDefault="00F50AD1" w:rsidP="00F50AD1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620CFF8" w14:textId="50885F2D" w:rsidR="00F50AD1" w:rsidRDefault="00F50AD1" w:rsidP="00F50AD1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3D74311" w14:textId="1C6FD573" w:rsidR="00F50AD1" w:rsidRDefault="00F50AD1" w:rsidP="00F50AD1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434EB8C" w14:textId="095C56ED" w:rsidR="00F50AD1" w:rsidRDefault="00F50AD1" w:rsidP="00F50AD1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1D3D23D1" w14:textId="24CE383B" w:rsidR="00F50AD1" w:rsidRDefault="00F50AD1" w:rsidP="00F50AD1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F50AD1" w14:paraId="7C9848CD" w14:textId="77777777" w:rsidTr="00F50AD1">
        <w:tc>
          <w:tcPr>
            <w:tcW w:w="0" w:type="auto"/>
            <w:vAlign w:val="center"/>
          </w:tcPr>
          <w:p w14:paraId="19C192B6" w14:textId="3BB00103" w:rsidR="00F50AD1" w:rsidRDefault="00F50AD1" w:rsidP="00A35600">
            <w:pPr>
              <w:jc w:val="left"/>
            </w:pPr>
            <w:r>
              <w:t>2. have you felt heavy because of your constipation?</w:t>
            </w:r>
          </w:p>
        </w:tc>
        <w:tc>
          <w:tcPr>
            <w:tcW w:w="0" w:type="auto"/>
            <w:vAlign w:val="center"/>
          </w:tcPr>
          <w:p w14:paraId="32261E91" w14:textId="7E1DD90C" w:rsidR="00F50AD1" w:rsidRDefault="00F50AD1" w:rsidP="00F50AD1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B6F8154" w14:textId="1AB815A5" w:rsidR="00F50AD1" w:rsidRDefault="00F50AD1" w:rsidP="00F50AD1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FC17FDA" w14:textId="367F73C7" w:rsidR="00F50AD1" w:rsidRDefault="00F50AD1" w:rsidP="00F50AD1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D52D6A4" w14:textId="52895D2D" w:rsidR="00F50AD1" w:rsidRDefault="00F50AD1" w:rsidP="00F50AD1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E012294" w14:textId="164FF319" w:rsidR="00F50AD1" w:rsidRDefault="00F50AD1" w:rsidP="00F50AD1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</w:tbl>
    <w:p w14:paraId="650F23E6" w14:textId="6A2398EB" w:rsidR="00F50AD1" w:rsidRDefault="00F50AD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4"/>
        <w:gridCol w:w="924"/>
        <w:gridCol w:w="893"/>
        <w:gridCol w:w="942"/>
        <w:gridCol w:w="903"/>
        <w:gridCol w:w="810"/>
      </w:tblGrid>
      <w:tr w:rsidR="00B1785E" w14:paraId="18B87C5C" w14:textId="77777777" w:rsidTr="007F0D34">
        <w:tc>
          <w:tcPr>
            <w:tcW w:w="0" w:type="auto"/>
            <w:vAlign w:val="center"/>
          </w:tcPr>
          <w:p w14:paraId="352155BC" w14:textId="372C6763" w:rsidR="00F50AD1" w:rsidRDefault="00F50AD1" w:rsidP="00A35600">
            <w:pPr>
              <w:jc w:val="left"/>
            </w:pPr>
            <w:r>
              <w:t>The next few questions ask you about the effects of constipation on your daily life. How much of the time, during the past 2 weeks…</w:t>
            </w:r>
          </w:p>
        </w:tc>
        <w:tc>
          <w:tcPr>
            <w:tcW w:w="0" w:type="auto"/>
            <w:vAlign w:val="center"/>
          </w:tcPr>
          <w:p w14:paraId="5AE2CC9C" w14:textId="495E3248" w:rsidR="00F50AD1" w:rsidRDefault="00F50AD1" w:rsidP="007F0D34">
            <w:pPr>
              <w:jc w:val="center"/>
            </w:pPr>
            <w:r>
              <w:t>None of the time</w:t>
            </w:r>
          </w:p>
          <w:p w14:paraId="49D0692B" w14:textId="77777777" w:rsidR="00F50AD1" w:rsidRDefault="00F50AD1" w:rsidP="007F0D3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5B5F710F" w14:textId="5CA44E2A" w:rsidR="00F50AD1" w:rsidRDefault="00F50AD1" w:rsidP="007F0D34">
            <w:pPr>
              <w:jc w:val="center"/>
            </w:pPr>
            <w:r>
              <w:t xml:space="preserve">A little of the time </w:t>
            </w:r>
          </w:p>
          <w:p w14:paraId="77812F80" w14:textId="77777777" w:rsidR="00F50AD1" w:rsidRDefault="00F50AD1" w:rsidP="007F0D3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320846A6" w14:textId="2FA12BDF" w:rsidR="00F50AD1" w:rsidRDefault="00A35600" w:rsidP="007F0D34">
            <w:pPr>
              <w:jc w:val="center"/>
            </w:pPr>
            <w:r>
              <w:t>Some of the time</w:t>
            </w:r>
          </w:p>
          <w:p w14:paraId="028B1F9B" w14:textId="77777777" w:rsidR="00F50AD1" w:rsidRDefault="00F50AD1" w:rsidP="007F0D3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2E4833DC" w14:textId="716A3CE5" w:rsidR="00F50AD1" w:rsidRDefault="00A35600" w:rsidP="007F0D34">
            <w:pPr>
              <w:jc w:val="center"/>
            </w:pPr>
            <w:r>
              <w:t>Most of the time</w:t>
            </w:r>
          </w:p>
          <w:p w14:paraId="22FA3B65" w14:textId="77777777" w:rsidR="00F50AD1" w:rsidRDefault="00F50AD1" w:rsidP="007F0D3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74C54C35" w14:textId="49041589" w:rsidR="00F50AD1" w:rsidRDefault="00A35600" w:rsidP="007F0D34">
            <w:pPr>
              <w:jc w:val="center"/>
            </w:pPr>
            <w:r>
              <w:t>All of the time</w:t>
            </w:r>
          </w:p>
          <w:p w14:paraId="50098823" w14:textId="77777777" w:rsidR="00F50AD1" w:rsidRDefault="00F50AD1" w:rsidP="007F0D3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B1785E" w14:paraId="70F18EBA" w14:textId="77777777" w:rsidTr="007F0D34">
        <w:tc>
          <w:tcPr>
            <w:tcW w:w="0" w:type="auto"/>
            <w:vAlign w:val="center"/>
          </w:tcPr>
          <w:p w14:paraId="7887A07F" w14:textId="0ADC9723" w:rsidR="00F50AD1" w:rsidRDefault="00F50AD1" w:rsidP="00A35600">
            <w:pPr>
              <w:jc w:val="left"/>
            </w:pPr>
            <w:r>
              <w:t xml:space="preserve">3. have you felt </w:t>
            </w:r>
            <w:r w:rsidR="00A35600">
              <w:t>any physical discomfort?</w:t>
            </w:r>
          </w:p>
        </w:tc>
        <w:tc>
          <w:tcPr>
            <w:tcW w:w="0" w:type="auto"/>
            <w:vAlign w:val="center"/>
          </w:tcPr>
          <w:p w14:paraId="0625287E" w14:textId="77777777" w:rsidR="00F50AD1" w:rsidRDefault="00F50AD1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A8F2318" w14:textId="77777777" w:rsidR="00F50AD1" w:rsidRDefault="00F50AD1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04227D6" w14:textId="77777777" w:rsidR="00F50AD1" w:rsidRDefault="00F50AD1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4FF0798" w14:textId="77777777" w:rsidR="00F50AD1" w:rsidRDefault="00F50AD1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06D33DAB" w14:textId="77777777" w:rsidR="00F50AD1" w:rsidRDefault="00F50AD1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B1785E" w14:paraId="6F76FBA8" w14:textId="77777777" w:rsidTr="007F0D34">
        <w:tc>
          <w:tcPr>
            <w:tcW w:w="0" w:type="auto"/>
            <w:vAlign w:val="center"/>
          </w:tcPr>
          <w:p w14:paraId="7DFD6BF4" w14:textId="4297D6EF" w:rsidR="00F50AD1" w:rsidRDefault="00A35600" w:rsidP="00A35600">
            <w:pPr>
              <w:jc w:val="left"/>
            </w:pPr>
            <w:r>
              <w:t>4</w:t>
            </w:r>
            <w:r w:rsidR="00F50AD1">
              <w:t xml:space="preserve">. have you felt </w:t>
            </w:r>
            <w:r>
              <w:t>the need to open your bowel but not been able to?</w:t>
            </w:r>
          </w:p>
        </w:tc>
        <w:tc>
          <w:tcPr>
            <w:tcW w:w="0" w:type="auto"/>
            <w:vAlign w:val="center"/>
          </w:tcPr>
          <w:p w14:paraId="7E236F8A" w14:textId="77777777" w:rsidR="00F50AD1" w:rsidRDefault="00F50AD1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07B03BC" w14:textId="77777777" w:rsidR="00F50AD1" w:rsidRDefault="00F50AD1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A4B0DD9" w14:textId="77777777" w:rsidR="00F50AD1" w:rsidRDefault="00F50AD1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C5F33C5" w14:textId="77777777" w:rsidR="00F50AD1" w:rsidRDefault="00F50AD1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B51E2CF" w14:textId="77777777" w:rsidR="00F50AD1" w:rsidRDefault="00F50AD1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  <w:tr w:rsidR="00A35600" w14:paraId="09CC1638" w14:textId="77777777" w:rsidTr="007F0D34">
        <w:tc>
          <w:tcPr>
            <w:tcW w:w="0" w:type="auto"/>
            <w:vAlign w:val="center"/>
          </w:tcPr>
          <w:p w14:paraId="047E7B6C" w14:textId="691DC385" w:rsidR="00A35600" w:rsidRDefault="00A35600" w:rsidP="00A35600">
            <w:pPr>
              <w:jc w:val="left"/>
            </w:pPr>
            <w:r>
              <w:rPr>
                <w:rFonts w:hint="eastAsia"/>
              </w:rPr>
              <w:t>5</w:t>
            </w:r>
            <w:r>
              <w:t>. have you been embarrassed to be with other people?</w:t>
            </w:r>
          </w:p>
        </w:tc>
        <w:tc>
          <w:tcPr>
            <w:tcW w:w="0" w:type="auto"/>
            <w:vAlign w:val="center"/>
          </w:tcPr>
          <w:p w14:paraId="0351959C" w14:textId="5A0EA85E" w:rsidR="00A35600" w:rsidRDefault="00A35600" w:rsidP="00A3560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6BE53E10" w14:textId="7F5E094B" w:rsidR="00A35600" w:rsidRDefault="00A35600" w:rsidP="00A3560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48AD517" w14:textId="559778B5" w:rsidR="00A35600" w:rsidRDefault="00A35600" w:rsidP="00A3560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6D1DA5B3" w14:textId="2EFE9856" w:rsidR="00A35600" w:rsidRDefault="00A35600" w:rsidP="00A3560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56AB5C5" w14:textId="7826FA40" w:rsidR="00A35600" w:rsidRDefault="00A35600" w:rsidP="00A3560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A35600" w14:paraId="1203D675" w14:textId="77777777" w:rsidTr="007F0D34">
        <w:tc>
          <w:tcPr>
            <w:tcW w:w="0" w:type="auto"/>
            <w:vAlign w:val="center"/>
          </w:tcPr>
          <w:p w14:paraId="6ADF849B" w14:textId="5031FA33" w:rsidR="00A35600" w:rsidRDefault="00A35600" w:rsidP="00A35600">
            <w:r>
              <w:rPr>
                <w:rFonts w:hint="eastAsia"/>
              </w:rPr>
              <w:t>6</w:t>
            </w:r>
            <w:r>
              <w:t>. have you been eating less and less because of not being able to have bowel movements?</w:t>
            </w:r>
          </w:p>
        </w:tc>
        <w:tc>
          <w:tcPr>
            <w:tcW w:w="0" w:type="auto"/>
            <w:vAlign w:val="center"/>
          </w:tcPr>
          <w:p w14:paraId="1BEF12A4" w14:textId="0A5B4F62" w:rsidR="00A35600" w:rsidRDefault="00A35600" w:rsidP="00A3560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DAAD972" w14:textId="6C0105E4" w:rsidR="00A35600" w:rsidRDefault="00A35600" w:rsidP="00A3560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E64C946" w14:textId="7E4BEADE" w:rsidR="00A35600" w:rsidRDefault="00A35600" w:rsidP="00A3560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B8A5A9E" w14:textId="417E4E58" w:rsidR="00A35600" w:rsidRDefault="00A35600" w:rsidP="00A3560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65C35795" w14:textId="25905E03" w:rsidR="00A35600" w:rsidRDefault="00A35600" w:rsidP="00A3560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</w:tbl>
    <w:p w14:paraId="72AE5E7D" w14:textId="6BFC3318" w:rsidR="00F50AD1" w:rsidRDefault="00F50AD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1"/>
        <w:gridCol w:w="649"/>
        <w:gridCol w:w="715"/>
        <w:gridCol w:w="1205"/>
        <w:gridCol w:w="795"/>
        <w:gridCol w:w="1071"/>
      </w:tblGrid>
      <w:tr w:rsidR="00B674C0" w14:paraId="6F2ECCB5" w14:textId="77777777" w:rsidTr="007F0D34">
        <w:tc>
          <w:tcPr>
            <w:tcW w:w="0" w:type="auto"/>
            <w:vAlign w:val="center"/>
          </w:tcPr>
          <w:p w14:paraId="283D1B3A" w14:textId="77777777" w:rsidR="00B52927" w:rsidRDefault="00B52927" w:rsidP="00B52927">
            <w:pPr>
              <w:jc w:val="left"/>
            </w:pPr>
            <w:r>
              <w:t>The next few questions ask you about the effects of constipation on your daily life. How much of the time, during the past 2 weeks…</w:t>
            </w:r>
          </w:p>
        </w:tc>
        <w:tc>
          <w:tcPr>
            <w:tcW w:w="0" w:type="auto"/>
            <w:vAlign w:val="center"/>
          </w:tcPr>
          <w:p w14:paraId="17C8175F" w14:textId="77777777" w:rsidR="00B52927" w:rsidRDefault="00B52927" w:rsidP="00B52927">
            <w:pPr>
              <w:jc w:val="center"/>
            </w:pPr>
            <w:r>
              <w:t>Not at all</w:t>
            </w:r>
          </w:p>
          <w:p w14:paraId="78F8CFE8" w14:textId="7235485D" w:rsidR="00B52927" w:rsidRDefault="00B52927" w:rsidP="00B52927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2A2BBC6C" w14:textId="77777777" w:rsidR="00B52927" w:rsidRDefault="00B52927" w:rsidP="00B52927">
            <w:pPr>
              <w:jc w:val="center"/>
            </w:pPr>
            <w:r>
              <w:t>A little bit</w:t>
            </w:r>
          </w:p>
          <w:p w14:paraId="2FA26317" w14:textId="6AE84350" w:rsidR="00B52927" w:rsidRDefault="00B52927" w:rsidP="00B52927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0FC493F8" w14:textId="77777777" w:rsidR="00B52927" w:rsidRDefault="00B52927" w:rsidP="00B52927">
            <w:pPr>
              <w:jc w:val="center"/>
            </w:pPr>
            <w:r>
              <w:t>Moderately</w:t>
            </w:r>
          </w:p>
          <w:p w14:paraId="7D8918C1" w14:textId="036D4B04" w:rsidR="00B52927" w:rsidRDefault="00B52927" w:rsidP="00B52927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40D4C01B" w14:textId="77777777" w:rsidR="00B52927" w:rsidRDefault="00B52927" w:rsidP="00B52927">
            <w:pPr>
              <w:jc w:val="center"/>
            </w:pPr>
            <w:r>
              <w:t>Quite a bit</w:t>
            </w:r>
          </w:p>
          <w:p w14:paraId="5E92AD62" w14:textId="3CDA93E4" w:rsidR="00B52927" w:rsidRDefault="00B52927" w:rsidP="00B52927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4776221F" w14:textId="77777777" w:rsidR="00B52927" w:rsidRDefault="00B52927" w:rsidP="00B52927">
            <w:pPr>
              <w:jc w:val="center"/>
            </w:pPr>
            <w:r>
              <w:t>Extremely</w:t>
            </w:r>
          </w:p>
          <w:p w14:paraId="29C46A4D" w14:textId="1A07E7CA" w:rsidR="00B52927" w:rsidRDefault="00B52927" w:rsidP="00B52927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B674C0" w14:paraId="30CAC2C0" w14:textId="77777777" w:rsidTr="007F0D34">
        <w:tc>
          <w:tcPr>
            <w:tcW w:w="0" w:type="auto"/>
            <w:vAlign w:val="center"/>
          </w:tcPr>
          <w:p w14:paraId="7170398E" w14:textId="7C331A73" w:rsidR="00B52927" w:rsidRDefault="00B52927" w:rsidP="007F0D34">
            <w:pPr>
              <w:jc w:val="left"/>
            </w:pPr>
            <w:r>
              <w:t>7. have you had be careful about what you eat?</w:t>
            </w:r>
          </w:p>
        </w:tc>
        <w:tc>
          <w:tcPr>
            <w:tcW w:w="0" w:type="auto"/>
            <w:vAlign w:val="center"/>
          </w:tcPr>
          <w:p w14:paraId="795CFBE3" w14:textId="77777777" w:rsidR="00B52927" w:rsidRDefault="00B52927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F3824AE" w14:textId="77777777" w:rsidR="00B52927" w:rsidRDefault="00B52927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7E412BC" w14:textId="77777777" w:rsidR="00B52927" w:rsidRDefault="00B52927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3AF82F2" w14:textId="77777777" w:rsidR="00B52927" w:rsidRDefault="00B52927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F3F7726" w14:textId="77777777" w:rsidR="00B52927" w:rsidRDefault="00B52927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B674C0" w14:paraId="74D11B4E" w14:textId="77777777" w:rsidTr="007F0D34">
        <w:tc>
          <w:tcPr>
            <w:tcW w:w="0" w:type="auto"/>
            <w:vAlign w:val="center"/>
          </w:tcPr>
          <w:p w14:paraId="6D9E0056" w14:textId="7940B537" w:rsidR="00B52927" w:rsidRDefault="00B674C0" w:rsidP="007F0D34">
            <w:pPr>
              <w:jc w:val="left"/>
            </w:pPr>
            <w:r>
              <w:t>8</w:t>
            </w:r>
            <w:r w:rsidR="00B52927">
              <w:t xml:space="preserve">. have you </w:t>
            </w:r>
            <w:r>
              <w:t>had a decreased appetite</w:t>
            </w:r>
            <w:r w:rsidR="00B52927">
              <w:t>?</w:t>
            </w:r>
          </w:p>
        </w:tc>
        <w:tc>
          <w:tcPr>
            <w:tcW w:w="0" w:type="auto"/>
            <w:vAlign w:val="center"/>
          </w:tcPr>
          <w:p w14:paraId="617FD31C" w14:textId="77777777" w:rsidR="00B52927" w:rsidRDefault="00B52927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FD2BA5A" w14:textId="77777777" w:rsidR="00B52927" w:rsidRDefault="00B52927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243FF16" w14:textId="77777777" w:rsidR="00B52927" w:rsidRDefault="00B52927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159DDA84" w14:textId="77777777" w:rsidR="00B52927" w:rsidRDefault="00B52927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63D4C687" w14:textId="77777777" w:rsidR="00B52927" w:rsidRDefault="00B52927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  <w:tr w:rsidR="00B674C0" w14:paraId="27EF5CE1" w14:textId="77777777" w:rsidTr="007F0D34">
        <w:tc>
          <w:tcPr>
            <w:tcW w:w="0" w:type="auto"/>
            <w:vAlign w:val="center"/>
          </w:tcPr>
          <w:p w14:paraId="15117F9E" w14:textId="15E52A3F" w:rsidR="00B52927" w:rsidRDefault="00B674C0" w:rsidP="007F0D34">
            <w:pPr>
              <w:jc w:val="left"/>
            </w:pPr>
            <w:r>
              <w:t>9</w:t>
            </w:r>
            <w:r w:rsidR="00B52927">
              <w:t xml:space="preserve">. have you been </w:t>
            </w:r>
            <w:r>
              <w:t>worried about not been able to choose what you eat(for example, at friend’s)</w:t>
            </w:r>
            <w:r w:rsidR="00B52927">
              <w:t>?</w:t>
            </w:r>
          </w:p>
        </w:tc>
        <w:tc>
          <w:tcPr>
            <w:tcW w:w="0" w:type="auto"/>
            <w:vAlign w:val="center"/>
          </w:tcPr>
          <w:p w14:paraId="5B5982AD" w14:textId="77777777" w:rsidR="00B52927" w:rsidRDefault="00B52927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13F6FC1E" w14:textId="77777777" w:rsidR="00B52927" w:rsidRDefault="00B52927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0532D981" w14:textId="77777777" w:rsidR="00B52927" w:rsidRDefault="00B52927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0ACECBBC" w14:textId="77777777" w:rsidR="00B52927" w:rsidRDefault="00B52927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A6AA2AB" w14:textId="77777777" w:rsidR="00B52927" w:rsidRDefault="00B52927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B674C0" w14:paraId="40C45C6F" w14:textId="77777777" w:rsidTr="007F0D34">
        <w:tc>
          <w:tcPr>
            <w:tcW w:w="0" w:type="auto"/>
            <w:vAlign w:val="center"/>
          </w:tcPr>
          <w:p w14:paraId="24CAE6A7" w14:textId="682439F8" w:rsidR="00B52927" w:rsidRDefault="00B674C0" w:rsidP="007F0D34">
            <w:r>
              <w:t>10</w:t>
            </w:r>
            <w:r w:rsidR="00B52927">
              <w:t xml:space="preserve">. have you been </w:t>
            </w:r>
            <w:r>
              <w:t>embarrassed about staying in the toilet for so long when you were away from home</w:t>
            </w:r>
            <w:r w:rsidR="00B52927">
              <w:t>?</w:t>
            </w:r>
          </w:p>
        </w:tc>
        <w:tc>
          <w:tcPr>
            <w:tcW w:w="0" w:type="auto"/>
            <w:vAlign w:val="center"/>
          </w:tcPr>
          <w:p w14:paraId="16FF5004" w14:textId="77777777" w:rsidR="00B52927" w:rsidRDefault="00B52927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BAD5788" w14:textId="77777777" w:rsidR="00B52927" w:rsidRDefault="00B52927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403F172" w14:textId="77777777" w:rsidR="00B52927" w:rsidRDefault="00B52927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652719D" w14:textId="77777777" w:rsidR="00B52927" w:rsidRDefault="00B52927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63DD6DA6" w14:textId="77777777" w:rsidR="00B52927" w:rsidRDefault="00B52927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  <w:tr w:rsidR="00B674C0" w14:paraId="28D70E9D" w14:textId="77777777" w:rsidTr="007F0D34">
        <w:tc>
          <w:tcPr>
            <w:tcW w:w="0" w:type="auto"/>
            <w:vAlign w:val="center"/>
          </w:tcPr>
          <w:p w14:paraId="0EDF36DB" w14:textId="530ACA29" w:rsidR="00B674C0" w:rsidRDefault="00B674C0" w:rsidP="00B674C0">
            <w:r>
              <w:rPr>
                <w:rFonts w:hint="eastAsia"/>
              </w:rPr>
              <w:t>1</w:t>
            </w:r>
            <w:r>
              <w:t>1. have you been embarrassed about having to go to toilet so often when you were away from home?</w:t>
            </w:r>
          </w:p>
        </w:tc>
        <w:tc>
          <w:tcPr>
            <w:tcW w:w="0" w:type="auto"/>
            <w:vAlign w:val="center"/>
          </w:tcPr>
          <w:p w14:paraId="24481686" w14:textId="5A9BD4F4" w:rsidR="00B674C0" w:rsidRDefault="00B674C0" w:rsidP="00B674C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C94D789" w14:textId="274587CF" w:rsidR="00B674C0" w:rsidRDefault="00B674C0" w:rsidP="00B674C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51DA032" w14:textId="3177CAA5" w:rsidR="00B674C0" w:rsidRDefault="00B674C0" w:rsidP="00B674C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0C97A111" w14:textId="5BA5E97E" w:rsidR="00B674C0" w:rsidRDefault="00B674C0" w:rsidP="00B674C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00AC93E" w14:textId="06FB608B" w:rsidR="00B674C0" w:rsidRDefault="00B674C0" w:rsidP="00B674C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  <w:tr w:rsidR="00B674C0" w14:paraId="1456439A" w14:textId="77777777" w:rsidTr="007F0D34">
        <w:tc>
          <w:tcPr>
            <w:tcW w:w="0" w:type="auto"/>
            <w:vAlign w:val="center"/>
          </w:tcPr>
          <w:p w14:paraId="15121E65" w14:textId="5C0FE89E" w:rsidR="00B674C0" w:rsidRDefault="00B674C0" w:rsidP="00B674C0">
            <w:r>
              <w:rPr>
                <w:rFonts w:hint="eastAsia"/>
              </w:rPr>
              <w:t>1</w:t>
            </w:r>
            <w:r>
              <w:t>2. have you been worried about having to change your daily routine</w:t>
            </w:r>
            <w:r w:rsidR="004E77E2">
              <w:t xml:space="preserve"> </w:t>
            </w:r>
            <w:r>
              <w:t xml:space="preserve">(for example, </w:t>
            </w:r>
            <w:r>
              <w:lastRenderedPageBreak/>
              <w:t>travelling, being away from home)?</w:t>
            </w:r>
          </w:p>
        </w:tc>
        <w:tc>
          <w:tcPr>
            <w:tcW w:w="0" w:type="auto"/>
            <w:vAlign w:val="center"/>
          </w:tcPr>
          <w:p w14:paraId="7324CFB8" w14:textId="74B358D5" w:rsidR="00B674C0" w:rsidRDefault="00B674C0" w:rsidP="00B674C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lastRenderedPageBreak/>
              <w:t>□</w:t>
            </w:r>
          </w:p>
        </w:tc>
        <w:tc>
          <w:tcPr>
            <w:tcW w:w="0" w:type="auto"/>
            <w:vAlign w:val="center"/>
          </w:tcPr>
          <w:p w14:paraId="6641CD89" w14:textId="1F63E741" w:rsidR="00B674C0" w:rsidRDefault="00B674C0" w:rsidP="00B674C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0576FF2D" w14:textId="56AB7676" w:rsidR="00B674C0" w:rsidRDefault="00B674C0" w:rsidP="00B674C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128253C" w14:textId="0AEC8282" w:rsidR="00B674C0" w:rsidRDefault="00B674C0" w:rsidP="00B674C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C293801" w14:textId="2E576F72" w:rsidR="00B674C0" w:rsidRDefault="00B674C0" w:rsidP="00B674C0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</w:tbl>
    <w:p w14:paraId="45411B6D" w14:textId="2C3EA600" w:rsidR="00B52927" w:rsidRDefault="00B5292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4"/>
        <w:gridCol w:w="1010"/>
        <w:gridCol w:w="994"/>
        <w:gridCol w:w="1028"/>
        <w:gridCol w:w="989"/>
        <w:gridCol w:w="881"/>
      </w:tblGrid>
      <w:tr w:rsidR="00B1785E" w14:paraId="7D740135" w14:textId="77777777" w:rsidTr="007F0D34">
        <w:tc>
          <w:tcPr>
            <w:tcW w:w="0" w:type="auto"/>
            <w:vAlign w:val="center"/>
          </w:tcPr>
          <w:p w14:paraId="2E5C19D3" w14:textId="7683AABE" w:rsidR="00B1785E" w:rsidRDefault="00B1785E" w:rsidP="00B1785E">
            <w:pPr>
              <w:jc w:val="left"/>
            </w:pPr>
            <w:r>
              <w:t>The next few questions ask your feelings. How much of the time, during the past 2 weeks…</w:t>
            </w:r>
          </w:p>
        </w:tc>
        <w:tc>
          <w:tcPr>
            <w:tcW w:w="0" w:type="auto"/>
            <w:vAlign w:val="center"/>
          </w:tcPr>
          <w:p w14:paraId="16196D75" w14:textId="77777777" w:rsidR="00B1785E" w:rsidRDefault="00B1785E" w:rsidP="00B1785E">
            <w:pPr>
              <w:jc w:val="center"/>
            </w:pPr>
            <w:r>
              <w:t>None of the time</w:t>
            </w:r>
          </w:p>
          <w:p w14:paraId="1B24A2C4" w14:textId="6888E1DD" w:rsidR="00B1785E" w:rsidRDefault="00B1785E" w:rsidP="00B1785E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54153A24" w14:textId="77777777" w:rsidR="00B1785E" w:rsidRDefault="00B1785E" w:rsidP="00B1785E">
            <w:pPr>
              <w:jc w:val="center"/>
            </w:pPr>
            <w:r>
              <w:t xml:space="preserve">A little of the time </w:t>
            </w:r>
          </w:p>
          <w:p w14:paraId="7213D9E5" w14:textId="4D645F61" w:rsidR="00B1785E" w:rsidRDefault="00B1785E" w:rsidP="00B1785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42C06949" w14:textId="77777777" w:rsidR="00B1785E" w:rsidRDefault="00B1785E" w:rsidP="00B1785E">
            <w:pPr>
              <w:jc w:val="center"/>
            </w:pPr>
            <w:r>
              <w:t>Some of the time</w:t>
            </w:r>
          </w:p>
          <w:p w14:paraId="2230B606" w14:textId="6A93DF52" w:rsidR="00B1785E" w:rsidRDefault="00B1785E" w:rsidP="00B1785E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6E79E381" w14:textId="77777777" w:rsidR="00B1785E" w:rsidRDefault="00B1785E" w:rsidP="00B1785E">
            <w:pPr>
              <w:jc w:val="center"/>
            </w:pPr>
            <w:r>
              <w:t>Most of the time</w:t>
            </w:r>
          </w:p>
          <w:p w14:paraId="115A40CE" w14:textId="5519BD01" w:rsidR="00B1785E" w:rsidRDefault="00B1785E" w:rsidP="00B1785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3329EEF1" w14:textId="77777777" w:rsidR="00B1785E" w:rsidRDefault="00B1785E" w:rsidP="00B1785E">
            <w:pPr>
              <w:jc w:val="center"/>
            </w:pPr>
            <w:r>
              <w:t>All of the time</w:t>
            </w:r>
          </w:p>
          <w:p w14:paraId="711CEB19" w14:textId="6AC05AF5" w:rsidR="00B1785E" w:rsidRDefault="00B1785E" w:rsidP="00B1785E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B1785E" w14:paraId="55A67D70" w14:textId="77777777" w:rsidTr="007F0D34">
        <w:tc>
          <w:tcPr>
            <w:tcW w:w="0" w:type="auto"/>
            <w:vAlign w:val="center"/>
          </w:tcPr>
          <w:p w14:paraId="665F5A71" w14:textId="7BCF170D" w:rsidR="004E77E2" w:rsidRDefault="00B1785E" w:rsidP="007F0D34">
            <w:pPr>
              <w:jc w:val="left"/>
            </w:pPr>
            <w:r>
              <w:t>13</w:t>
            </w:r>
            <w:r w:rsidR="004E77E2">
              <w:t xml:space="preserve">. have you </w:t>
            </w:r>
            <w:r w:rsidR="00E42B44">
              <w:t>felt irritable because of your condition</w:t>
            </w:r>
            <w:r w:rsidR="004E77E2">
              <w:t>?</w:t>
            </w:r>
          </w:p>
        </w:tc>
        <w:tc>
          <w:tcPr>
            <w:tcW w:w="0" w:type="auto"/>
            <w:vAlign w:val="center"/>
          </w:tcPr>
          <w:p w14:paraId="731D9B8E" w14:textId="77777777" w:rsidR="004E77E2" w:rsidRDefault="004E77E2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1E5961D" w14:textId="77777777" w:rsidR="004E77E2" w:rsidRDefault="004E77E2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6FBCB65E" w14:textId="77777777" w:rsidR="004E77E2" w:rsidRDefault="004E77E2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5AD1A34" w14:textId="77777777" w:rsidR="004E77E2" w:rsidRDefault="004E77E2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CD2FFA7" w14:textId="77777777" w:rsidR="004E77E2" w:rsidRDefault="004E77E2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B1785E" w14:paraId="16385E4D" w14:textId="77777777" w:rsidTr="007F0D34">
        <w:tc>
          <w:tcPr>
            <w:tcW w:w="0" w:type="auto"/>
            <w:vAlign w:val="center"/>
          </w:tcPr>
          <w:p w14:paraId="6F270E5F" w14:textId="5C65A91D" w:rsidR="004E77E2" w:rsidRDefault="00E42B44" w:rsidP="007F0D34">
            <w:pPr>
              <w:jc w:val="left"/>
            </w:pPr>
            <w:r>
              <w:t>14</w:t>
            </w:r>
            <w:r w:rsidR="004E77E2">
              <w:t xml:space="preserve">. have you </w:t>
            </w:r>
            <w:r>
              <w:t>been upset by your condition</w:t>
            </w:r>
            <w:r w:rsidR="004E77E2">
              <w:t>?</w:t>
            </w:r>
          </w:p>
        </w:tc>
        <w:tc>
          <w:tcPr>
            <w:tcW w:w="0" w:type="auto"/>
            <w:vAlign w:val="center"/>
          </w:tcPr>
          <w:p w14:paraId="485F46CD" w14:textId="77777777" w:rsidR="004E77E2" w:rsidRDefault="004E77E2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0A2BFCB8" w14:textId="77777777" w:rsidR="004E77E2" w:rsidRDefault="004E77E2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48AD4F1" w14:textId="77777777" w:rsidR="004E77E2" w:rsidRDefault="004E77E2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6D1800EF" w14:textId="77777777" w:rsidR="004E77E2" w:rsidRDefault="004E77E2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CE8B36E" w14:textId="77777777" w:rsidR="004E77E2" w:rsidRDefault="004E77E2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  <w:tr w:rsidR="004E77E2" w14:paraId="29EC8FB0" w14:textId="77777777" w:rsidTr="007F0D34">
        <w:tc>
          <w:tcPr>
            <w:tcW w:w="0" w:type="auto"/>
            <w:vAlign w:val="center"/>
          </w:tcPr>
          <w:p w14:paraId="0B867390" w14:textId="3C4FF861" w:rsidR="004E77E2" w:rsidRDefault="00E42B44" w:rsidP="007F0D34">
            <w:pPr>
              <w:jc w:val="left"/>
            </w:pPr>
            <w:r>
              <w:t>15</w:t>
            </w:r>
            <w:r w:rsidR="004E77E2">
              <w:t xml:space="preserve">. have you </w:t>
            </w:r>
            <w:r>
              <w:t>felt obsessed by your condition</w:t>
            </w:r>
            <w:r w:rsidR="004E77E2">
              <w:t>?</w:t>
            </w:r>
          </w:p>
        </w:tc>
        <w:tc>
          <w:tcPr>
            <w:tcW w:w="0" w:type="auto"/>
            <w:vAlign w:val="center"/>
          </w:tcPr>
          <w:p w14:paraId="400C08A5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8B477A9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E5F6071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1C03A4EC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2DAAB5A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4E77E2" w14:paraId="59BB858B" w14:textId="77777777" w:rsidTr="007F0D34">
        <w:tc>
          <w:tcPr>
            <w:tcW w:w="0" w:type="auto"/>
            <w:vAlign w:val="center"/>
          </w:tcPr>
          <w:p w14:paraId="73510D4E" w14:textId="6030642A" w:rsidR="004E77E2" w:rsidRDefault="004E77E2" w:rsidP="007F0D34">
            <w:r>
              <w:t>1</w:t>
            </w:r>
            <w:r w:rsidR="00E42B44">
              <w:t>6</w:t>
            </w:r>
            <w:r>
              <w:t xml:space="preserve">. </w:t>
            </w:r>
            <w:r w:rsidR="00E42B44">
              <w:t>have you felt stressed by your condition?</w:t>
            </w:r>
          </w:p>
        </w:tc>
        <w:tc>
          <w:tcPr>
            <w:tcW w:w="0" w:type="auto"/>
            <w:vAlign w:val="center"/>
          </w:tcPr>
          <w:p w14:paraId="07785649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E92E631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495BE11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0FA96AF8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17968EF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  <w:tr w:rsidR="00B1785E" w14:paraId="7C38E412" w14:textId="77777777" w:rsidTr="007F0D34">
        <w:tc>
          <w:tcPr>
            <w:tcW w:w="0" w:type="auto"/>
            <w:vAlign w:val="center"/>
          </w:tcPr>
          <w:p w14:paraId="09FF14EB" w14:textId="5534B02E" w:rsidR="004E77E2" w:rsidRDefault="004E77E2" w:rsidP="007F0D34">
            <w:r>
              <w:rPr>
                <w:rFonts w:hint="eastAsia"/>
              </w:rPr>
              <w:t>1</w:t>
            </w:r>
            <w:r w:rsidR="00E42B44">
              <w:t>7</w:t>
            </w:r>
            <w:r>
              <w:t>.</w:t>
            </w:r>
            <w:r w:rsidR="00E42B44">
              <w:t>have you been less self-confident because of your condition?</w:t>
            </w:r>
          </w:p>
        </w:tc>
        <w:tc>
          <w:tcPr>
            <w:tcW w:w="0" w:type="auto"/>
            <w:vAlign w:val="center"/>
          </w:tcPr>
          <w:p w14:paraId="19D232AC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FEEA5E9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15FA2AD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CF0A82D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770C4C1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  <w:tr w:rsidR="00B1785E" w14:paraId="0EF0AC95" w14:textId="77777777" w:rsidTr="007F0D34">
        <w:tc>
          <w:tcPr>
            <w:tcW w:w="0" w:type="auto"/>
            <w:vAlign w:val="center"/>
          </w:tcPr>
          <w:p w14:paraId="2D927D14" w14:textId="7E6A0197" w:rsidR="004E77E2" w:rsidRDefault="004E77E2" w:rsidP="007F0D34">
            <w:r>
              <w:rPr>
                <w:rFonts w:hint="eastAsia"/>
              </w:rPr>
              <w:t>1</w:t>
            </w:r>
            <w:r w:rsidR="00E42B44">
              <w:t>8</w:t>
            </w:r>
            <w:r>
              <w:t xml:space="preserve">. have you </w:t>
            </w:r>
            <w:r w:rsidR="00E42B44">
              <w:t>felt in control of your situation</w:t>
            </w:r>
            <w:r>
              <w:t>?</w:t>
            </w:r>
          </w:p>
        </w:tc>
        <w:tc>
          <w:tcPr>
            <w:tcW w:w="0" w:type="auto"/>
            <w:vAlign w:val="center"/>
          </w:tcPr>
          <w:p w14:paraId="67D52987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7A701E5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D00B6EF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F76DBB1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0DD71296" w14:textId="77777777" w:rsidR="004E77E2" w:rsidRDefault="004E77E2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</w:tbl>
    <w:p w14:paraId="7A7324EA" w14:textId="43CBF55E" w:rsidR="004E77E2" w:rsidRDefault="004E77E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7"/>
        <w:gridCol w:w="695"/>
        <w:gridCol w:w="760"/>
        <w:gridCol w:w="1205"/>
        <w:gridCol w:w="838"/>
        <w:gridCol w:w="1071"/>
      </w:tblGrid>
      <w:tr w:rsidR="00E42B44" w14:paraId="1B1DFE98" w14:textId="77777777" w:rsidTr="007F0D34">
        <w:tc>
          <w:tcPr>
            <w:tcW w:w="0" w:type="auto"/>
            <w:vAlign w:val="center"/>
          </w:tcPr>
          <w:p w14:paraId="55672E03" w14:textId="3380E8E8" w:rsidR="00E42B44" w:rsidRDefault="00E42B44" w:rsidP="007F0D34">
            <w:pPr>
              <w:jc w:val="left"/>
            </w:pPr>
            <w:r>
              <w:t>The next few questions ask you about your feelings. To what extent, during the past 2 weeks…</w:t>
            </w:r>
          </w:p>
        </w:tc>
        <w:tc>
          <w:tcPr>
            <w:tcW w:w="0" w:type="auto"/>
            <w:vAlign w:val="center"/>
          </w:tcPr>
          <w:p w14:paraId="725CFFA1" w14:textId="77777777" w:rsidR="00E42B44" w:rsidRDefault="00E42B44" w:rsidP="007F0D34">
            <w:pPr>
              <w:jc w:val="center"/>
            </w:pPr>
            <w:r>
              <w:t>Not at all</w:t>
            </w:r>
          </w:p>
          <w:p w14:paraId="74C7BBD2" w14:textId="77777777" w:rsidR="00E42B44" w:rsidRDefault="00E42B44" w:rsidP="007F0D3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2D7D5CB4" w14:textId="77777777" w:rsidR="00E42B44" w:rsidRDefault="00E42B44" w:rsidP="007F0D34">
            <w:pPr>
              <w:jc w:val="center"/>
            </w:pPr>
            <w:r>
              <w:t>A little bit</w:t>
            </w:r>
          </w:p>
          <w:p w14:paraId="3D5A3125" w14:textId="77777777" w:rsidR="00E42B44" w:rsidRDefault="00E42B44" w:rsidP="007F0D3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481C246B" w14:textId="77777777" w:rsidR="00E42B44" w:rsidRDefault="00E42B44" w:rsidP="007F0D34">
            <w:pPr>
              <w:jc w:val="center"/>
            </w:pPr>
            <w:r>
              <w:t>Moderately</w:t>
            </w:r>
          </w:p>
          <w:p w14:paraId="7AADFDC0" w14:textId="77777777" w:rsidR="00E42B44" w:rsidRDefault="00E42B44" w:rsidP="007F0D3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7FECA9A1" w14:textId="77777777" w:rsidR="00E42B44" w:rsidRDefault="00E42B44" w:rsidP="007F0D34">
            <w:pPr>
              <w:jc w:val="center"/>
            </w:pPr>
            <w:r>
              <w:t>Quite a bit</w:t>
            </w:r>
          </w:p>
          <w:p w14:paraId="3534817F" w14:textId="77777777" w:rsidR="00E42B44" w:rsidRDefault="00E42B44" w:rsidP="007F0D3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3A58B04A" w14:textId="77777777" w:rsidR="00E42B44" w:rsidRDefault="00E42B44" w:rsidP="007F0D34">
            <w:pPr>
              <w:jc w:val="center"/>
            </w:pPr>
            <w:r>
              <w:t>Extremely</w:t>
            </w:r>
          </w:p>
          <w:p w14:paraId="776FE7D6" w14:textId="77777777" w:rsidR="00E42B44" w:rsidRDefault="00E42B44" w:rsidP="007F0D3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E42B44" w14:paraId="7DE237B7" w14:textId="77777777" w:rsidTr="007F0D34">
        <w:tc>
          <w:tcPr>
            <w:tcW w:w="0" w:type="auto"/>
            <w:vAlign w:val="center"/>
          </w:tcPr>
          <w:p w14:paraId="68BCDED0" w14:textId="0C874B28" w:rsidR="00E42B44" w:rsidRDefault="00E42B44" w:rsidP="007F0D34">
            <w:pPr>
              <w:jc w:val="left"/>
            </w:pPr>
            <w:r>
              <w:t>19. have you been worried about not knowing when you are going to be able to open your bowels?</w:t>
            </w:r>
          </w:p>
        </w:tc>
        <w:tc>
          <w:tcPr>
            <w:tcW w:w="0" w:type="auto"/>
            <w:vAlign w:val="center"/>
          </w:tcPr>
          <w:p w14:paraId="30BCCA59" w14:textId="77777777" w:rsidR="00E42B44" w:rsidRDefault="00E42B44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5AB8AAD" w14:textId="77777777" w:rsidR="00E42B44" w:rsidRDefault="00E42B44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0F40097" w14:textId="77777777" w:rsidR="00E42B44" w:rsidRDefault="00E42B44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1BC7705B" w14:textId="77777777" w:rsidR="00E42B44" w:rsidRDefault="00E42B44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D2E222F" w14:textId="77777777" w:rsidR="00E42B44" w:rsidRDefault="00E42B44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E42B44" w14:paraId="58D539CB" w14:textId="77777777" w:rsidTr="007F0D34">
        <w:tc>
          <w:tcPr>
            <w:tcW w:w="0" w:type="auto"/>
            <w:vAlign w:val="center"/>
          </w:tcPr>
          <w:p w14:paraId="6A807518" w14:textId="573EF715" w:rsidR="00E42B44" w:rsidRDefault="00E42B44" w:rsidP="007F0D34">
            <w:pPr>
              <w:jc w:val="left"/>
            </w:pPr>
            <w:r>
              <w:t>20. have you been worried about not being able to open your bowels when you needed to?</w:t>
            </w:r>
          </w:p>
        </w:tc>
        <w:tc>
          <w:tcPr>
            <w:tcW w:w="0" w:type="auto"/>
            <w:vAlign w:val="center"/>
          </w:tcPr>
          <w:p w14:paraId="5D18FF3F" w14:textId="77777777" w:rsidR="00E42B44" w:rsidRDefault="00E42B44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304F273" w14:textId="77777777" w:rsidR="00E42B44" w:rsidRDefault="00E42B44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0FD5E219" w14:textId="77777777" w:rsidR="00E42B44" w:rsidRDefault="00E42B44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1B4F9507" w14:textId="77777777" w:rsidR="00E42B44" w:rsidRDefault="00E42B44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714ED02" w14:textId="77777777" w:rsidR="00E42B44" w:rsidRDefault="00E42B44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  <w:tr w:rsidR="00E42B44" w14:paraId="5FD52038" w14:textId="77777777" w:rsidTr="007F0D34">
        <w:tc>
          <w:tcPr>
            <w:tcW w:w="0" w:type="auto"/>
            <w:vAlign w:val="center"/>
          </w:tcPr>
          <w:p w14:paraId="0717194F" w14:textId="4C644363" w:rsidR="00E42B44" w:rsidRDefault="00E42B44" w:rsidP="007F0D34">
            <w:pPr>
              <w:jc w:val="left"/>
            </w:pPr>
            <w:r>
              <w:t xml:space="preserve">21. have you been </w:t>
            </w:r>
            <w:r w:rsidR="00C51492">
              <w:t>more and more bothered by not being able to open your bowels</w:t>
            </w:r>
            <w:r>
              <w:t>?</w:t>
            </w:r>
          </w:p>
        </w:tc>
        <w:tc>
          <w:tcPr>
            <w:tcW w:w="0" w:type="auto"/>
            <w:vAlign w:val="center"/>
          </w:tcPr>
          <w:p w14:paraId="1C32A925" w14:textId="77777777" w:rsidR="00E42B44" w:rsidRDefault="00E42B44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E8FA1D1" w14:textId="77777777" w:rsidR="00E42B44" w:rsidRDefault="00E42B44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73FC3AA" w14:textId="77777777" w:rsidR="00E42B44" w:rsidRDefault="00E42B44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4422A72" w14:textId="77777777" w:rsidR="00E42B44" w:rsidRDefault="00E42B44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9634184" w14:textId="77777777" w:rsidR="00E42B44" w:rsidRDefault="00E42B44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</w:tbl>
    <w:p w14:paraId="0290E634" w14:textId="7AB901FE" w:rsidR="00E42B44" w:rsidRDefault="00E42B4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57"/>
        <w:gridCol w:w="957"/>
        <w:gridCol w:w="933"/>
        <w:gridCol w:w="975"/>
        <w:gridCol w:w="936"/>
        <w:gridCol w:w="838"/>
      </w:tblGrid>
      <w:tr w:rsidR="00400A25" w14:paraId="2EF167AA" w14:textId="77777777" w:rsidTr="007F0D34">
        <w:tc>
          <w:tcPr>
            <w:tcW w:w="0" w:type="auto"/>
            <w:vAlign w:val="center"/>
          </w:tcPr>
          <w:p w14:paraId="3E0855BA" w14:textId="7F3EB50D" w:rsidR="00400A25" w:rsidRDefault="00400A25" w:rsidP="007F0D34">
            <w:pPr>
              <w:jc w:val="left"/>
            </w:pPr>
            <w:r>
              <w:t>The next few questions ask about your life with constipation. How much of the time, during the past 2 weeks…</w:t>
            </w:r>
          </w:p>
        </w:tc>
        <w:tc>
          <w:tcPr>
            <w:tcW w:w="0" w:type="auto"/>
            <w:vAlign w:val="center"/>
          </w:tcPr>
          <w:p w14:paraId="60CD98D6" w14:textId="77777777" w:rsidR="00400A25" w:rsidRDefault="00400A25" w:rsidP="007F0D34">
            <w:pPr>
              <w:jc w:val="center"/>
            </w:pPr>
            <w:r>
              <w:t>None of the time</w:t>
            </w:r>
          </w:p>
          <w:p w14:paraId="4A6D2288" w14:textId="77777777" w:rsidR="00400A25" w:rsidRDefault="00400A25" w:rsidP="007F0D3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57D29E9C" w14:textId="77777777" w:rsidR="00400A25" w:rsidRDefault="00400A25" w:rsidP="007F0D34">
            <w:pPr>
              <w:jc w:val="center"/>
            </w:pPr>
            <w:r>
              <w:t xml:space="preserve">A little of the time </w:t>
            </w:r>
          </w:p>
          <w:p w14:paraId="461BB365" w14:textId="77777777" w:rsidR="00400A25" w:rsidRDefault="00400A25" w:rsidP="007F0D3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2FBDF2AC" w14:textId="77777777" w:rsidR="00400A25" w:rsidRDefault="00400A25" w:rsidP="007F0D34">
            <w:pPr>
              <w:jc w:val="center"/>
            </w:pPr>
            <w:r>
              <w:t>Some of the time</w:t>
            </w:r>
          </w:p>
          <w:p w14:paraId="2513872E" w14:textId="77777777" w:rsidR="00400A25" w:rsidRDefault="00400A25" w:rsidP="007F0D3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7935A941" w14:textId="77777777" w:rsidR="00400A25" w:rsidRDefault="00400A25" w:rsidP="007F0D34">
            <w:pPr>
              <w:jc w:val="center"/>
            </w:pPr>
            <w:r>
              <w:t>Most of the time</w:t>
            </w:r>
          </w:p>
          <w:p w14:paraId="1AAB0FA3" w14:textId="77777777" w:rsidR="00400A25" w:rsidRDefault="00400A25" w:rsidP="007F0D3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2F839EC8" w14:textId="77777777" w:rsidR="00400A25" w:rsidRDefault="00400A25" w:rsidP="007F0D34">
            <w:pPr>
              <w:jc w:val="center"/>
            </w:pPr>
            <w:r>
              <w:t>All of the time</w:t>
            </w:r>
          </w:p>
          <w:p w14:paraId="676F2BD5" w14:textId="77777777" w:rsidR="00400A25" w:rsidRDefault="00400A25" w:rsidP="007F0D3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400A25" w14:paraId="491C97D5" w14:textId="77777777" w:rsidTr="007F0D34">
        <w:tc>
          <w:tcPr>
            <w:tcW w:w="0" w:type="auto"/>
            <w:vAlign w:val="center"/>
          </w:tcPr>
          <w:p w14:paraId="7E22C410" w14:textId="3EC4F470" w:rsidR="00400A25" w:rsidRDefault="00400A25" w:rsidP="007F0D34">
            <w:pPr>
              <w:jc w:val="left"/>
            </w:pPr>
            <w:r>
              <w:t>22. have you been afraid that your condition will get worse?</w:t>
            </w:r>
          </w:p>
        </w:tc>
        <w:tc>
          <w:tcPr>
            <w:tcW w:w="0" w:type="auto"/>
            <w:vAlign w:val="center"/>
          </w:tcPr>
          <w:p w14:paraId="16C89BD1" w14:textId="77777777" w:rsidR="00400A25" w:rsidRDefault="00400A25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90E5A19" w14:textId="77777777" w:rsidR="00400A25" w:rsidRDefault="00400A25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6A33B43" w14:textId="77777777" w:rsidR="00400A25" w:rsidRDefault="00400A25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F254C6F" w14:textId="77777777" w:rsidR="00400A25" w:rsidRDefault="00400A25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4F22906" w14:textId="77777777" w:rsidR="00400A25" w:rsidRDefault="00400A25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400A25" w14:paraId="64EF5F59" w14:textId="77777777" w:rsidTr="007F0D34">
        <w:tc>
          <w:tcPr>
            <w:tcW w:w="0" w:type="auto"/>
            <w:vAlign w:val="center"/>
          </w:tcPr>
          <w:p w14:paraId="68F9993F" w14:textId="3D7E2503" w:rsidR="00400A25" w:rsidRDefault="00400A25" w:rsidP="007F0D34">
            <w:pPr>
              <w:jc w:val="left"/>
            </w:pPr>
            <w:r>
              <w:t>23. have you felt that your body was not working properly?</w:t>
            </w:r>
          </w:p>
        </w:tc>
        <w:tc>
          <w:tcPr>
            <w:tcW w:w="0" w:type="auto"/>
            <w:vAlign w:val="center"/>
          </w:tcPr>
          <w:p w14:paraId="4A79020B" w14:textId="77777777" w:rsidR="00400A25" w:rsidRDefault="00400A25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1F503903" w14:textId="77777777" w:rsidR="00400A25" w:rsidRDefault="00400A25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63A7F9D6" w14:textId="77777777" w:rsidR="00400A25" w:rsidRDefault="00400A25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E28671A" w14:textId="77777777" w:rsidR="00400A25" w:rsidRDefault="00400A25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F081A8D" w14:textId="77777777" w:rsidR="00400A25" w:rsidRDefault="00400A25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  <w:tr w:rsidR="00400A25" w14:paraId="740772CA" w14:textId="77777777" w:rsidTr="007F0D34">
        <w:tc>
          <w:tcPr>
            <w:tcW w:w="0" w:type="auto"/>
            <w:vAlign w:val="center"/>
          </w:tcPr>
          <w:p w14:paraId="4E29C827" w14:textId="2DD3639A" w:rsidR="00400A25" w:rsidRDefault="00400A25" w:rsidP="007F0D34">
            <w:pPr>
              <w:jc w:val="left"/>
            </w:pPr>
            <w:r>
              <w:t>24. have you had fewer bowel movements than you would like?</w:t>
            </w:r>
          </w:p>
        </w:tc>
        <w:tc>
          <w:tcPr>
            <w:tcW w:w="0" w:type="auto"/>
            <w:vAlign w:val="center"/>
          </w:tcPr>
          <w:p w14:paraId="33F04C72" w14:textId="77777777" w:rsidR="00400A25" w:rsidRDefault="00400A25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4B187CF" w14:textId="77777777" w:rsidR="00400A25" w:rsidRDefault="00400A25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9B3D43C" w14:textId="77777777" w:rsidR="00400A25" w:rsidRDefault="00400A25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12E1D8F1" w14:textId="77777777" w:rsidR="00400A25" w:rsidRDefault="00400A25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D4C528A" w14:textId="77777777" w:rsidR="00400A25" w:rsidRDefault="00400A25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</w:tbl>
    <w:p w14:paraId="268E5966" w14:textId="48281AD3" w:rsidR="00400A25" w:rsidRDefault="00400A2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43"/>
        <w:gridCol w:w="690"/>
        <w:gridCol w:w="754"/>
        <w:gridCol w:w="1205"/>
        <w:gridCol w:w="833"/>
        <w:gridCol w:w="1071"/>
      </w:tblGrid>
      <w:tr w:rsidR="002C077C" w14:paraId="40FC58BE" w14:textId="77777777" w:rsidTr="007F0D34">
        <w:tc>
          <w:tcPr>
            <w:tcW w:w="0" w:type="auto"/>
            <w:vAlign w:val="center"/>
          </w:tcPr>
          <w:p w14:paraId="3B5E659D" w14:textId="130F6288" w:rsidR="00400A25" w:rsidRDefault="00400A25" w:rsidP="007F0D34">
            <w:pPr>
              <w:jc w:val="left"/>
            </w:pPr>
            <w:r>
              <w:lastRenderedPageBreak/>
              <w:t>The next few questions ask you about how satisfied you are. To what extent, during the past 2 weeks…</w:t>
            </w:r>
          </w:p>
        </w:tc>
        <w:tc>
          <w:tcPr>
            <w:tcW w:w="0" w:type="auto"/>
            <w:vAlign w:val="center"/>
          </w:tcPr>
          <w:p w14:paraId="2F6CFB79" w14:textId="77777777" w:rsidR="00400A25" w:rsidRDefault="00400A25" w:rsidP="007F0D34">
            <w:pPr>
              <w:jc w:val="center"/>
            </w:pPr>
            <w:r>
              <w:t>Not at all</w:t>
            </w:r>
          </w:p>
          <w:p w14:paraId="02F816B8" w14:textId="77777777" w:rsidR="00400A25" w:rsidRDefault="00400A25" w:rsidP="007F0D34">
            <w:pPr>
              <w:jc w:val="center"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vAlign w:val="center"/>
          </w:tcPr>
          <w:p w14:paraId="028C4872" w14:textId="77777777" w:rsidR="00400A25" w:rsidRDefault="00400A25" w:rsidP="007F0D34">
            <w:pPr>
              <w:jc w:val="center"/>
            </w:pPr>
            <w:r>
              <w:t>A little bit</w:t>
            </w:r>
          </w:p>
          <w:p w14:paraId="5AC3E859" w14:textId="77777777" w:rsidR="00400A25" w:rsidRDefault="00400A25" w:rsidP="007F0D34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vAlign w:val="center"/>
          </w:tcPr>
          <w:p w14:paraId="28B5923E" w14:textId="77777777" w:rsidR="00400A25" w:rsidRDefault="00400A25" w:rsidP="007F0D34">
            <w:pPr>
              <w:jc w:val="center"/>
            </w:pPr>
            <w:r>
              <w:t>Moderately</w:t>
            </w:r>
          </w:p>
          <w:p w14:paraId="58B826A5" w14:textId="77777777" w:rsidR="00400A25" w:rsidRDefault="00400A25" w:rsidP="007F0D34">
            <w:pPr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vAlign w:val="center"/>
          </w:tcPr>
          <w:p w14:paraId="2BAF64C7" w14:textId="77777777" w:rsidR="00400A25" w:rsidRDefault="00400A25" w:rsidP="007F0D34">
            <w:pPr>
              <w:jc w:val="center"/>
            </w:pPr>
            <w:r>
              <w:t>Quite a bit</w:t>
            </w:r>
          </w:p>
          <w:p w14:paraId="02BA0229" w14:textId="77777777" w:rsidR="00400A25" w:rsidRDefault="00400A25" w:rsidP="007F0D34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vAlign w:val="center"/>
          </w:tcPr>
          <w:p w14:paraId="34F18688" w14:textId="77777777" w:rsidR="00400A25" w:rsidRDefault="00400A25" w:rsidP="007F0D34">
            <w:pPr>
              <w:jc w:val="center"/>
            </w:pPr>
            <w:r>
              <w:t>Extremely</w:t>
            </w:r>
          </w:p>
          <w:p w14:paraId="30C2EC9F" w14:textId="77777777" w:rsidR="00400A25" w:rsidRDefault="00400A25" w:rsidP="007F0D34">
            <w:pPr>
              <w:jc w:val="center"/>
            </w:pPr>
            <w:r>
              <w:rPr>
                <w:rFonts w:hint="eastAsia"/>
              </w:rPr>
              <w:t>4</w:t>
            </w:r>
          </w:p>
        </w:tc>
      </w:tr>
      <w:tr w:rsidR="002C077C" w14:paraId="11746158" w14:textId="77777777" w:rsidTr="007F0D34">
        <w:tc>
          <w:tcPr>
            <w:tcW w:w="0" w:type="auto"/>
            <w:vAlign w:val="center"/>
          </w:tcPr>
          <w:p w14:paraId="2BE547B8" w14:textId="275F9166" w:rsidR="00400A25" w:rsidRDefault="00400A25" w:rsidP="007F0D34">
            <w:pPr>
              <w:jc w:val="left"/>
            </w:pPr>
            <w:r>
              <w:t>25. have you been satisfied with how often you open your bowels?</w:t>
            </w:r>
          </w:p>
        </w:tc>
        <w:tc>
          <w:tcPr>
            <w:tcW w:w="0" w:type="auto"/>
            <w:vAlign w:val="center"/>
          </w:tcPr>
          <w:p w14:paraId="15FD1764" w14:textId="77777777" w:rsidR="00400A25" w:rsidRDefault="00400A25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9771DFD" w14:textId="77777777" w:rsidR="00400A25" w:rsidRDefault="00400A25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9C63166" w14:textId="77777777" w:rsidR="00400A25" w:rsidRDefault="00400A25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36202A1" w14:textId="77777777" w:rsidR="00400A25" w:rsidRDefault="00400A25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020B9589" w14:textId="77777777" w:rsidR="00400A25" w:rsidRDefault="00400A25" w:rsidP="007F0D34">
            <w:pPr>
              <w:jc w:val="center"/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2C077C" w14:paraId="06CC2E68" w14:textId="77777777" w:rsidTr="007F0D34">
        <w:tc>
          <w:tcPr>
            <w:tcW w:w="0" w:type="auto"/>
            <w:vAlign w:val="center"/>
          </w:tcPr>
          <w:p w14:paraId="38C725C4" w14:textId="2B2F3E1C" w:rsidR="00400A25" w:rsidRDefault="00400A25" w:rsidP="007F0D34">
            <w:pPr>
              <w:jc w:val="left"/>
            </w:pPr>
            <w:r>
              <w:t>2</w:t>
            </w:r>
            <w:r w:rsidR="002C077C">
              <w:t>6</w:t>
            </w:r>
            <w:r>
              <w:t xml:space="preserve">. have you been </w:t>
            </w:r>
            <w:r w:rsidR="002C077C">
              <w:t xml:space="preserve">satisfied with the regularity with which you </w:t>
            </w:r>
            <w:r>
              <w:t>open your bowels?</w:t>
            </w:r>
          </w:p>
        </w:tc>
        <w:tc>
          <w:tcPr>
            <w:tcW w:w="0" w:type="auto"/>
            <w:vAlign w:val="center"/>
          </w:tcPr>
          <w:p w14:paraId="4B00B4E8" w14:textId="77777777" w:rsidR="00400A25" w:rsidRDefault="00400A25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52906EA" w14:textId="77777777" w:rsidR="00400A25" w:rsidRDefault="00400A25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1FB28A8" w14:textId="77777777" w:rsidR="00400A25" w:rsidRDefault="00400A25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B53935D" w14:textId="77777777" w:rsidR="00400A25" w:rsidRDefault="00400A25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0494AED" w14:textId="77777777" w:rsidR="00400A25" w:rsidRDefault="00400A25" w:rsidP="007F0D34">
            <w:pPr>
              <w:jc w:val="center"/>
            </w:pPr>
            <w:r>
              <w:rPr>
                <w:rFonts w:ascii="SimSun" w:eastAsia="SimSun" w:hAnsi="SimSun" w:hint="eastAsia"/>
              </w:rPr>
              <w:t>□</w:t>
            </w:r>
          </w:p>
        </w:tc>
      </w:tr>
      <w:tr w:rsidR="002C077C" w14:paraId="2A5ED5FB" w14:textId="77777777" w:rsidTr="007F0D34">
        <w:tc>
          <w:tcPr>
            <w:tcW w:w="0" w:type="auto"/>
            <w:vAlign w:val="center"/>
          </w:tcPr>
          <w:p w14:paraId="621D0A1F" w14:textId="26A9D927" w:rsidR="00400A25" w:rsidRDefault="00400A25" w:rsidP="007F0D34">
            <w:pPr>
              <w:jc w:val="left"/>
            </w:pPr>
            <w:r>
              <w:t>2</w:t>
            </w:r>
            <w:r w:rsidR="002C077C">
              <w:t>7</w:t>
            </w:r>
            <w:r>
              <w:t xml:space="preserve">. have you been </w:t>
            </w:r>
            <w:r w:rsidR="002C077C">
              <w:t>satisfied with</w:t>
            </w:r>
            <w:r>
              <w:t xml:space="preserve"> your </w:t>
            </w:r>
            <w:r w:rsidR="002C077C">
              <w:t>bowel function</w:t>
            </w:r>
            <w:r>
              <w:t>?</w:t>
            </w:r>
          </w:p>
        </w:tc>
        <w:tc>
          <w:tcPr>
            <w:tcW w:w="0" w:type="auto"/>
            <w:vAlign w:val="center"/>
          </w:tcPr>
          <w:p w14:paraId="0F1A25E6" w14:textId="77777777" w:rsidR="00400A25" w:rsidRDefault="00400A25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792CABD6" w14:textId="77777777" w:rsidR="00400A25" w:rsidRDefault="00400A25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1C9354A" w14:textId="77777777" w:rsidR="00400A25" w:rsidRDefault="00400A25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5F0E3E29" w14:textId="77777777" w:rsidR="00400A25" w:rsidRDefault="00400A25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40738269" w14:textId="77777777" w:rsidR="00400A25" w:rsidRDefault="00400A25" w:rsidP="007F0D34">
            <w:pPr>
              <w:jc w:val="center"/>
              <w:rPr>
                <w:rFonts w:ascii="SimSun" w:eastAsia="SimSun" w:hAnsi="SimSun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  <w:tr w:rsidR="002C077C" w14:paraId="664331D5" w14:textId="77777777" w:rsidTr="007F0D34">
        <w:tc>
          <w:tcPr>
            <w:tcW w:w="0" w:type="auto"/>
            <w:vAlign w:val="center"/>
          </w:tcPr>
          <w:p w14:paraId="1F611E71" w14:textId="5A0F0204" w:rsidR="002C077C" w:rsidRDefault="002C077C" w:rsidP="002C077C">
            <w:pPr>
              <w:jc w:val="left"/>
            </w:pPr>
            <w:r>
              <w:rPr>
                <w:rFonts w:hint="eastAsia"/>
              </w:rPr>
              <w:t>2</w:t>
            </w:r>
            <w:r>
              <w:t>8. have you been satisfied with your treatment</w:t>
            </w:r>
          </w:p>
        </w:tc>
        <w:tc>
          <w:tcPr>
            <w:tcW w:w="0" w:type="auto"/>
            <w:vAlign w:val="center"/>
          </w:tcPr>
          <w:p w14:paraId="6BD9970F" w14:textId="50B77012" w:rsidR="002C077C" w:rsidRDefault="002C077C" w:rsidP="002C077C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15851BA1" w14:textId="285340CD" w:rsidR="002C077C" w:rsidRDefault="002C077C" w:rsidP="002C077C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2E81A8A9" w14:textId="1CE9BF48" w:rsidR="002C077C" w:rsidRDefault="002C077C" w:rsidP="002C077C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F302593" w14:textId="4E5BF995" w:rsidR="002C077C" w:rsidRDefault="002C077C" w:rsidP="002C077C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  <w:tc>
          <w:tcPr>
            <w:tcW w:w="0" w:type="auto"/>
            <w:vAlign w:val="center"/>
          </w:tcPr>
          <w:p w14:paraId="351E4B80" w14:textId="3982AD75" w:rsidR="002C077C" w:rsidRDefault="002C077C" w:rsidP="002C077C">
            <w:pPr>
              <w:jc w:val="center"/>
              <w:rPr>
                <w:rFonts w:asciiTheme="minorEastAsia" w:hAnsiTheme="minorEastAsia"/>
              </w:rPr>
            </w:pPr>
            <w:r>
              <w:rPr>
                <w:rFonts w:asciiTheme="minorEastAsia" w:hAnsiTheme="minorEastAsia" w:hint="eastAsia"/>
              </w:rPr>
              <w:t>□</w:t>
            </w:r>
          </w:p>
        </w:tc>
      </w:tr>
    </w:tbl>
    <w:p w14:paraId="4599E120" w14:textId="639534DA" w:rsidR="00400A25" w:rsidRDefault="00400A25"/>
    <w:p w14:paraId="027ED48C" w14:textId="77777777" w:rsidR="00ED6E9F" w:rsidRDefault="00ED6E9F" w:rsidP="00ED6E9F">
      <w:r>
        <w:t>Effectiveness and safety of light vegetarian diet and Qingjiang Tiaochang Recipe for functional constipation : An exploratory study protocol for randomized controlled trial , Liu Xinyuan</w:t>
      </w:r>
    </w:p>
    <w:p w14:paraId="6E197BC4" w14:textId="77777777" w:rsidR="00ED6E9F" w:rsidRPr="00ED6E9F" w:rsidRDefault="00ED6E9F"/>
    <w:sectPr w:rsidR="00ED6E9F" w:rsidRPr="00ED6E9F" w:rsidSect="00BA32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BE2C4D" w14:textId="77777777" w:rsidR="003B34E6" w:rsidRDefault="003B34E6" w:rsidP="00E42B44">
      <w:r>
        <w:separator/>
      </w:r>
    </w:p>
  </w:endnote>
  <w:endnote w:type="continuationSeparator" w:id="0">
    <w:p w14:paraId="5AF38FCF" w14:textId="77777777" w:rsidR="003B34E6" w:rsidRDefault="003B34E6" w:rsidP="00E42B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D29F4" w14:textId="77777777" w:rsidR="003B34E6" w:rsidRDefault="003B34E6" w:rsidP="00E42B44">
      <w:r>
        <w:separator/>
      </w:r>
    </w:p>
  </w:footnote>
  <w:footnote w:type="continuationSeparator" w:id="0">
    <w:p w14:paraId="6920AAC3" w14:textId="77777777" w:rsidR="003B34E6" w:rsidRDefault="003B34E6" w:rsidP="00E42B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AD1"/>
    <w:rsid w:val="002C077C"/>
    <w:rsid w:val="00347B4C"/>
    <w:rsid w:val="003534EF"/>
    <w:rsid w:val="003B34E6"/>
    <w:rsid w:val="00400A25"/>
    <w:rsid w:val="004E77E2"/>
    <w:rsid w:val="00A32B52"/>
    <w:rsid w:val="00A35600"/>
    <w:rsid w:val="00B1785E"/>
    <w:rsid w:val="00B52927"/>
    <w:rsid w:val="00B674C0"/>
    <w:rsid w:val="00BA328D"/>
    <w:rsid w:val="00C46AEF"/>
    <w:rsid w:val="00C51492"/>
    <w:rsid w:val="00E42B44"/>
    <w:rsid w:val="00ED6E9F"/>
    <w:rsid w:val="00F50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1A700"/>
  <w15:chartTrackingRefBased/>
  <w15:docId w15:val="{BA221816-6762-47B8-B195-50BF1939C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28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F50AD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42B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42B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42B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42B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599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1</Words>
  <Characters>3315</Characters>
  <Application>Microsoft Office Word</Application>
  <DocSecurity>0</DocSecurity>
  <Lines>27</Lines>
  <Paragraphs>7</Paragraphs>
  <ScaleCrop>false</ScaleCrop>
  <Company/>
  <LinksUpToDate>false</LinksUpToDate>
  <CharactersWithSpaces>3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鑫源</dc:creator>
  <cp:keywords/>
  <dc:description/>
  <cp:lastModifiedBy>Aman Kumar</cp:lastModifiedBy>
  <cp:revision>2</cp:revision>
  <dcterms:created xsi:type="dcterms:W3CDTF">2020-09-23T22:29:00Z</dcterms:created>
  <dcterms:modified xsi:type="dcterms:W3CDTF">2020-09-23T22:29:00Z</dcterms:modified>
</cp:coreProperties>
</file>